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37C8" w:rsidRDefault="000237C8"/>
    <w:p w:rsidR="00677D86" w:rsidRPr="00B66773" w:rsidRDefault="00677D86">
      <w:pPr>
        <w:rPr>
          <w:lang w:val="en-US"/>
        </w:rPr>
      </w:pPr>
      <w:r w:rsidRPr="00B66773">
        <w:rPr>
          <w:lang w:val="en-US"/>
        </w:rPr>
        <w:t xml:space="preserve">Supplementary table 2. </w:t>
      </w:r>
      <w:r w:rsidR="00F11E2D">
        <w:rPr>
          <w:lang w:val="en-US"/>
        </w:rPr>
        <w:t>Prospective studies for LAPC: c</w:t>
      </w:r>
      <w:bookmarkStart w:id="0" w:name="_GoBack"/>
      <w:bookmarkEnd w:id="0"/>
      <w:r w:rsidR="00B66773" w:rsidRPr="00B66773">
        <w:rPr>
          <w:lang w:val="en-US"/>
        </w:rPr>
        <w:t xml:space="preserve">omparison of patient and tumor characteristics, study design and median overall survival in prospective studies </w:t>
      </w:r>
      <w:r w:rsidR="00B66773">
        <w:rPr>
          <w:lang w:val="en-US"/>
        </w:rPr>
        <w:t>and the current cohort.</w:t>
      </w:r>
    </w:p>
    <w:tbl>
      <w:tblPr>
        <w:tblW w:w="10201" w:type="dxa"/>
        <w:tblInd w:w="-5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12"/>
        <w:gridCol w:w="845"/>
        <w:gridCol w:w="706"/>
        <w:gridCol w:w="609"/>
        <w:gridCol w:w="992"/>
        <w:gridCol w:w="993"/>
        <w:gridCol w:w="959"/>
        <w:gridCol w:w="883"/>
        <w:gridCol w:w="851"/>
        <w:gridCol w:w="992"/>
        <w:gridCol w:w="851"/>
        <w:gridCol w:w="708"/>
      </w:tblGrid>
      <w:tr w:rsidR="00B66773" w:rsidRPr="00061445" w:rsidTr="00DE1030">
        <w:trPr>
          <w:trHeight w:val="300"/>
        </w:trPr>
        <w:tc>
          <w:tcPr>
            <w:tcW w:w="297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  <w:lang w:eastAsia="de-AT"/>
              </w:rPr>
            </w:pPr>
            <w:proofErr w:type="spellStart"/>
            <w:r w:rsidRPr="00061445"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  <w:lang w:eastAsia="de-AT"/>
              </w:rPr>
              <w:t>Current</w:t>
            </w:r>
            <w:proofErr w:type="spellEnd"/>
            <w:r w:rsidRPr="00061445"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  <w:lang w:eastAsia="de-AT"/>
              </w:rPr>
              <w:t xml:space="preserve"> </w:t>
            </w:r>
            <w:proofErr w:type="spellStart"/>
            <w:r w:rsidRPr="00061445"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  <w:lang w:eastAsia="de-AT"/>
              </w:rPr>
              <w:t>study</w:t>
            </w:r>
            <w:proofErr w:type="spellEnd"/>
            <w:r w:rsidRPr="00061445"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  <w:lang w:eastAsia="de-AT"/>
              </w:rPr>
              <w:t xml:space="preserve"> N = 3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B66773" w:rsidP="00B667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de-AT"/>
              </w:rPr>
              <w:t xml:space="preserve">Wilson </w:t>
            </w:r>
            <w:r w:rsidR="00677D86" w:rsidRPr="0006144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de-AT"/>
              </w:rPr>
              <w:t>201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B66773" w:rsidP="00B667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de-AT"/>
              </w:rPr>
              <w:t xml:space="preserve">Hammel </w:t>
            </w:r>
            <w:r w:rsidR="00677D86" w:rsidRPr="0006144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de-AT"/>
              </w:rPr>
              <w:t>2016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B66773" w:rsidP="00B667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de-AT"/>
              </w:rPr>
              <w:t xml:space="preserve">Mukherjee </w:t>
            </w:r>
            <w:r w:rsidR="00677D86" w:rsidRPr="0006144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de-AT"/>
              </w:rPr>
              <w:t>2013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B66773" w:rsidP="00B667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de-AT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de-AT"/>
              </w:rPr>
              <w:t>Loehrer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de-AT"/>
              </w:rPr>
              <w:t xml:space="preserve"> 2011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B66773" w:rsidP="00B667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de-AT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de-AT"/>
              </w:rPr>
              <w:t>Chauffert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de-AT"/>
              </w:rPr>
              <w:t xml:space="preserve"> </w:t>
            </w:r>
            <w:r w:rsidR="00677D86" w:rsidRPr="0006144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de-AT"/>
              </w:rPr>
              <w:t>200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B66773" w:rsidP="00B667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de-AT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de-AT"/>
              </w:rPr>
              <w:t>Moureau-Zambotto</w:t>
            </w:r>
            <w:proofErr w:type="spellEnd"/>
            <w:r w:rsidR="00677D86" w:rsidRPr="0006144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de-AT"/>
              </w:rPr>
              <w:t xml:space="preserve"> 200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B66773" w:rsidP="00B667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de-AT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de-AT"/>
              </w:rPr>
              <w:t>Huguet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de-AT"/>
              </w:rPr>
              <w:t xml:space="preserve"> </w:t>
            </w:r>
            <w:r w:rsidR="00677D86" w:rsidRPr="0006144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de-AT"/>
              </w:rPr>
              <w:t>200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B66773" w:rsidP="00B667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de-AT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de-AT"/>
              </w:rPr>
              <w:t>Louvet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de-AT"/>
              </w:rPr>
              <w:t xml:space="preserve"> </w:t>
            </w:r>
            <w:r w:rsidR="00677D86" w:rsidRPr="0006144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de-AT"/>
              </w:rPr>
              <w:t>2002</w:t>
            </w:r>
          </w:p>
        </w:tc>
      </w:tr>
      <w:tr w:rsidR="00B66773" w:rsidRPr="00061445" w:rsidTr="00DE1030">
        <w:trPr>
          <w:trHeight w:val="300"/>
        </w:trPr>
        <w:tc>
          <w:tcPr>
            <w:tcW w:w="8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de-AT"/>
              </w:rPr>
            </w:pPr>
            <w:r w:rsidRPr="0006144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de-AT"/>
              </w:rPr>
              <w:t>Sex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male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12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39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40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40%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50%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5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55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5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60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60%</w:t>
            </w:r>
          </w:p>
        </w:tc>
      </w:tr>
      <w:tr w:rsidR="00B66773" w:rsidRPr="00061445" w:rsidTr="00DE1030">
        <w:trPr>
          <w:trHeight w:val="300"/>
        </w:trPr>
        <w:tc>
          <w:tcPr>
            <w:tcW w:w="8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female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19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61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60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60%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50%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5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45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5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40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40%</w:t>
            </w:r>
          </w:p>
        </w:tc>
      </w:tr>
      <w:tr w:rsidR="00B66773" w:rsidRPr="00061445" w:rsidTr="00DE1030">
        <w:trPr>
          <w:trHeight w:val="300"/>
        </w:trPr>
        <w:tc>
          <w:tcPr>
            <w:tcW w:w="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de-AT"/>
              </w:rPr>
            </w:pPr>
            <w:r w:rsidRPr="0006144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de-AT"/>
              </w:rPr>
              <w:t>Age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median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69,5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6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6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6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6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6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60</w:t>
            </w:r>
          </w:p>
        </w:tc>
      </w:tr>
      <w:tr w:rsidR="00B66773" w:rsidRPr="00061445" w:rsidTr="00DE1030">
        <w:trPr>
          <w:trHeight w:val="300"/>
        </w:trPr>
        <w:tc>
          <w:tcPr>
            <w:tcW w:w="8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de-AT"/>
              </w:rPr>
            </w:pPr>
            <w:r w:rsidRPr="0006144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de-AT"/>
              </w:rPr>
              <w:t>Location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head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19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61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n.a</w:t>
            </w:r>
            <w:proofErr w:type="spellEnd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.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70%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85%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6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7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8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65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n.a</w:t>
            </w:r>
            <w:proofErr w:type="spellEnd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.</w:t>
            </w:r>
          </w:p>
        </w:tc>
      </w:tr>
      <w:tr w:rsidR="00B66773" w:rsidRPr="00061445" w:rsidTr="00DE1030">
        <w:trPr>
          <w:trHeight w:val="300"/>
        </w:trPr>
        <w:tc>
          <w:tcPr>
            <w:tcW w:w="8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body</w:t>
            </w:r>
            <w:proofErr w:type="spellEnd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/</w:t>
            </w:r>
            <w:proofErr w:type="spellStart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tail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14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45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n.a</w:t>
            </w:r>
            <w:proofErr w:type="spellEnd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.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30%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15%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4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3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2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35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n.a</w:t>
            </w:r>
            <w:proofErr w:type="spellEnd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.</w:t>
            </w:r>
          </w:p>
        </w:tc>
      </w:tr>
      <w:tr w:rsidR="00B66773" w:rsidRPr="00061445" w:rsidTr="00DE1030">
        <w:trPr>
          <w:trHeight w:val="300"/>
        </w:trPr>
        <w:tc>
          <w:tcPr>
            <w:tcW w:w="8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de-AT"/>
              </w:rPr>
            </w:pPr>
            <w:r w:rsidRPr="0006144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de-AT"/>
              </w:rPr>
              <w:t>KPS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≥7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22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71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100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95%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95%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10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85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95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85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n.a</w:t>
            </w:r>
            <w:proofErr w:type="spellEnd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.</w:t>
            </w:r>
          </w:p>
        </w:tc>
      </w:tr>
      <w:tr w:rsidR="00B66773" w:rsidRPr="00061445" w:rsidTr="00DE1030">
        <w:trPr>
          <w:trHeight w:val="300"/>
        </w:trPr>
        <w:tc>
          <w:tcPr>
            <w:tcW w:w="8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&lt;7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10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32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n.a</w:t>
            </w:r>
            <w:proofErr w:type="spellEnd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.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5%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5%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15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15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15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n.a</w:t>
            </w:r>
            <w:proofErr w:type="spellEnd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.</w:t>
            </w:r>
          </w:p>
        </w:tc>
      </w:tr>
      <w:tr w:rsidR="00B66773" w:rsidRPr="00061445" w:rsidTr="00DE1030">
        <w:trPr>
          <w:trHeight w:val="300"/>
        </w:trPr>
        <w:tc>
          <w:tcPr>
            <w:tcW w:w="8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de-AT"/>
              </w:rPr>
            </w:pPr>
            <w:r w:rsidRPr="0006144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de-AT"/>
              </w:rPr>
              <w:t>T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&lt;T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1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3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n.a</w:t>
            </w:r>
            <w:proofErr w:type="spellEnd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.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n.a</w:t>
            </w:r>
            <w:proofErr w:type="spellEnd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.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n.a</w:t>
            </w:r>
            <w:proofErr w:type="spellEnd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.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n.a</w:t>
            </w:r>
            <w:proofErr w:type="spellEnd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n.a</w:t>
            </w:r>
            <w:proofErr w:type="spellEnd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n.a</w:t>
            </w:r>
            <w:proofErr w:type="spellEnd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n.a</w:t>
            </w:r>
            <w:proofErr w:type="spellEnd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.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n.a</w:t>
            </w:r>
            <w:proofErr w:type="spellEnd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.</w:t>
            </w:r>
          </w:p>
        </w:tc>
      </w:tr>
      <w:tr w:rsidR="00B66773" w:rsidRPr="00061445" w:rsidTr="00DE1030">
        <w:trPr>
          <w:trHeight w:val="300"/>
        </w:trPr>
        <w:tc>
          <w:tcPr>
            <w:tcW w:w="8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T3/T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30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97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n.a</w:t>
            </w:r>
            <w:proofErr w:type="spellEnd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.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n.a</w:t>
            </w:r>
            <w:proofErr w:type="spellEnd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.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n.a</w:t>
            </w:r>
            <w:proofErr w:type="spellEnd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.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n.a</w:t>
            </w:r>
            <w:proofErr w:type="spellEnd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n.a</w:t>
            </w:r>
            <w:proofErr w:type="spellEnd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n.a</w:t>
            </w:r>
            <w:proofErr w:type="spellEnd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n.a</w:t>
            </w:r>
            <w:proofErr w:type="spellEnd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.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n.a</w:t>
            </w:r>
            <w:proofErr w:type="spellEnd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.</w:t>
            </w:r>
          </w:p>
        </w:tc>
      </w:tr>
      <w:tr w:rsidR="00B66773" w:rsidRPr="00061445" w:rsidTr="00DE1030">
        <w:trPr>
          <w:trHeight w:val="300"/>
        </w:trPr>
        <w:tc>
          <w:tcPr>
            <w:tcW w:w="8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de-AT"/>
              </w:rPr>
            </w:pPr>
            <w:r w:rsidRPr="0006144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de-AT"/>
              </w:rPr>
              <w:t>N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N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15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48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n.a</w:t>
            </w:r>
            <w:proofErr w:type="spellEnd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.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60%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n.a</w:t>
            </w:r>
            <w:proofErr w:type="spellEnd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.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n.a</w:t>
            </w:r>
            <w:proofErr w:type="spellEnd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6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n.a</w:t>
            </w:r>
            <w:proofErr w:type="spellEnd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n.a</w:t>
            </w:r>
            <w:proofErr w:type="spellEnd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.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n.a</w:t>
            </w:r>
            <w:proofErr w:type="spellEnd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.</w:t>
            </w:r>
          </w:p>
        </w:tc>
      </w:tr>
      <w:tr w:rsidR="00B66773" w:rsidRPr="00061445" w:rsidTr="00DE1030">
        <w:trPr>
          <w:trHeight w:val="300"/>
        </w:trPr>
        <w:tc>
          <w:tcPr>
            <w:tcW w:w="8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N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16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52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n.a</w:t>
            </w:r>
            <w:proofErr w:type="spellEnd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.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40%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n.a</w:t>
            </w:r>
            <w:proofErr w:type="spellEnd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.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n.a</w:t>
            </w:r>
            <w:proofErr w:type="spellEnd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4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n.a</w:t>
            </w:r>
            <w:proofErr w:type="spellEnd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n.a</w:t>
            </w:r>
            <w:proofErr w:type="spellEnd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.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n.a</w:t>
            </w:r>
            <w:proofErr w:type="spellEnd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.</w:t>
            </w:r>
          </w:p>
        </w:tc>
      </w:tr>
      <w:tr w:rsidR="00B66773" w:rsidRPr="00061445" w:rsidTr="00DE1030">
        <w:trPr>
          <w:trHeight w:val="300"/>
        </w:trPr>
        <w:tc>
          <w:tcPr>
            <w:tcW w:w="8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06144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de-AT"/>
              </w:rPr>
              <w:t>Grading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G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1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3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n.a</w:t>
            </w:r>
            <w:proofErr w:type="spellEnd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.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24%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n.a</w:t>
            </w:r>
            <w:proofErr w:type="spellEnd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.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14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n.a</w:t>
            </w:r>
            <w:proofErr w:type="spellEnd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n.a</w:t>
            </w:r>
            <w:proofErr w:type="spellEnd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n.a</w:t>
            </w:r>
            <w:proofErr w:type="spellEnd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.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n.a</w:t>
            </w:r>
            <w:proofErr w:type="spellEnd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.</w:t>
            </w:r>
          </w:p>
        </w:tc>
      </w:tr>
      <w:tr w:rsidR="00B66773" w:rsidRPr="00061445" w:rsidTr="00DE1030">
        <w:trPr>
          <w:trHeight w:val="300"/>
        </w:trPr>
        <w:tc>
          <w:tcPr>
            <w:tcW w:w="8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G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11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35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n.a</w:t>
            </w:r>
            <w:proofErr w:type="spellEnd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.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17%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n.a</w:t>
            </w:r>
            <w:proofErr w:type="spellEnd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.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2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n.a</w:t>
            </w:r>
            <w:proofErr w:type="spellEnd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n.a</w:t>
            </w:r>
            <w:proofErr w:type="spellEnd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n.a</w:t>
            </w:r>
            <w:proofErr w:type="spellEnd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.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n.a</w:t>
            </w:r>
            <w:proofErr w:type="spellEnd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.</w:t>
            </w:r>
          </w:p>
        </w:tc>
      </w:tr>
      <w:tr w:rsidR="00B66773" w:rsidRPr="00061445" w:rsidTr="00DE1030">
        <w:trPr>
          <w:trHeight w:val="300"/>
        </w:trPr>
        <w:tc>
          <w:tcPr>
            <w:tcW w:w="8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G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6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19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n.a</w:t>
            </w:r>
            <w:proofErr w:type="spellEnd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.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7%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n.a</w:t>
            </w:r>
            <w:proofErr w:type="spellEnd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.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17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n.a</w:t>
            </w:r>
            <w:proofErr w:type="spellEnd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n.a</w:t>
            </w:r>
            <w:proofErr w:type="spellEnd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n.a</w:t>
            </w:r>
            <w:proofErr w:type="spellEnd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.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n.a</w:t>
            </w:r>
            <w:proofErr w:type="spellEnd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.</w:t>
            </w:r>
          </w:p>
        </w:tc>
      </w:tr>
      <w:tr w:rsidR="00B66773" w:rsidRPr="00061445" w:rsidTr="00DE1030">
        <w:trPr>
          <w:trHeight w:val="300"/>
        </w:trPr>
        <w:tc>
          <w:tcPr>
            <w:tcW w:w="8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Gx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13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42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n.a</w:t>
            </w:r>
            <w:proofErr w:type="spellEnd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.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50%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n.a</w:t>
            </w:r>
            <w:proofErr w:type="spellEnd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.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5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n.a</w:t>
            </w:r>
            <w:proofErr w:type="spellEnd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n.a</w:t>
            </w:r>
            <w:proofErr w:type="spellEnd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n.a</w:t>
            </w:r>
            <w:proofErr w:type="spellEnd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.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n.a</w:t>
            </w:r>
            <w:proofErr w:type="spellEnd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.</w:t>
            </w:r>
          </w:p>
        </w:tc>
      </w:tr>
      <w:tr w:rsidR="00B66773" w:rsidRPr="00061445" w:rsidTr="00DE1030">
        <w:trPr>
          <w:trHeight w:val="300"/>
        </w:trPr>
        <w:tc>
          <w:tcPr>
            <w:tcW w:w="16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06144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de-AT"/>
              </w:rPr>
              <w:t>Upfront</w:t>
            </w:r>
            <w:proofErr w:type="spellEnd"/>
            <w:r w:rsidRPr="0006144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de-AT"/>
              </w:rPr>
              <w:t xml:space="preserve"> CRT</w:t>
            </w:r>
          </w:p>
        </w:tc>
        <w:tc>
          <w:tcPr>
            <w:tcW w:w="13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n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ye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no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no</w:t>
            </w:r>
            <w:proofErr w:type="spellEnd"/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y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y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no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no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no</w:t>
            </w:r>
            <w:proofErr w:type="spellEnd"/>
          </w:p>
        </w:tc>
      </w:tr>
      <w:tr w:rsidR="00B66773" w:rsidRPr="00061445" w:rsidTr="00DE1030">
        <w:trPr>
          <w:trHeight w:val="300"/>
        </w:trPr>
        <w:tc>
          <w:tcPr>
            <w:tcW w:w="1657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de-AT"/>
              </w:rPr>
            </w:pPr>
            <w:r w:rsidRPr="0006144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de-AT"/>
              </w:rPr>
              <w:t>OS (</w:t>
            </w:r>
            <w:proofErr w:type="spellStart"/>
            <w:r w:rsidRPr="0006144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de-AT"/>
              </w:rPr>
              <w:t>months</w:t>
            </w:r>
            <w:proofErr w:type="spellEnd"/>
            <w:r w:rsidRPr="0006144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de-AT"/>
              </w:rPr>
              <w:t>)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median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20,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17,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16,5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15,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11,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12,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13,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11,5</w:t>
            </w:r>
          </w:p>
        </w:tc>
      </w:tr>
      <w:tr w:rsidR="00B66773" w:rsidRPr="00061445" w:rsidTr="00DE1030">
        <w:trPr>
          <w:trHeight w:val="300"/>
        </w:trPr>
        <w:tc>
          <w:tcPr>
            <w:tcW w:w="1657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range</w:t>
            </w:r>
            <w:proofErr w:type="spellEnd"/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13,0 - 28,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12,8 - 18,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14,5 - 18,5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13,9 - 19,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7,6 - 15,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8,7 - 18,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n.a</w:t>
            </w:r>
            <w:proofErr w:type="spellEnd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n.a</w:t>
            </w:r>
            <w:proofErr w:type="spellEnd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.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D86" w:rsidRPr="00061445" w:rsidRDefault="00677D86" w:rsidP="00841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n.a</w:t>
            </w:r>
            <w:proofErr w:type="spellEnd"/>
            <w:r w:rsidRPr="000614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.</w:t>
            </w:r>
          </w:p>
        </w:tc>
      </w:tr>
    </w:tbl>
    <w:p w:rsidR="00677D86" w:rsidRDefault="00677D86"/>
    <w:p w:rsidR="00677D86" w:rsidRDefault="00677D86"/>
    <w:p w:rsidR="00677D86" w:rsidRDefault="00677D86"/>
    <w:p w:rsidR="00677D86" w:rsidRDefault="00677D86"/>
    <w:sectPr w:rsidR="00677D86" w:rsidSect="00DE103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altName w:val="Palatino Linotype"/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1445"/>
    <w:rsid w:val="000237C8"/>
    <w:rsid w:val="00061445"/>
    <w:rsid w:val="00351BB7"/>
    <w:rsid w:val="004A26DE"/>
    <w:rsid w:val="0065044D"/>
    <w:rsid w:val="00677D86"/>
    <w:rsid w:val="007311E0"/>
    <w:rsid w:val="00B66773"/>
    <w:rsid w:val="00CC7446"/>
    <w:rsid w:val="00DE1030"/>
    <w:rsid w:val="00F11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502A7F"/>
  <w15:chartTrackingRefBased/>
  <w15:docId w15:val="{A2677346-D26E-4C52-B949-53AC70E11B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614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6144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3899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FF33776.dotm</Template>
  <TotalTime>0</TotalTime>
  <Pages>1</Pages>
  <Words>176</Words>
  <Characters>1109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alzburger Landeskliniken</Company>
  <LinksUpToDate>false</LinksUpToDate>
  <CharactersWithSpaces>1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hentmayr Franz</dc:creator>
  <cp:keywords/>
  <dc:description/>
  <cp:lastModifiedBy>Zehentmayr Franz</cp:lastModifiedBy>
  <cp:revision>6</cp:revision>
  <cp:lastPrinted>2017-11-06T07:26:00Z</cp:lastPrinted>
  <dcterms:created xsi:type="dcterms:W3CDTF">2017-11-06T07:26:00Z</dcterms:created>
  <dcterms:modified xsi:type="dcterms:W3CDTF">2017-11-16T11:08:00Z</dcterms:modified>
</cp:coreProperties>
</file>